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F08" w:rsidRPr="007842B7" w:rsidRDefault="00632F08" w:rsidP="00632F08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Online Resource</w:t>
      </w:r>
      <w:r w:rsidRPr="007842B7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AB7600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7842B7">
        <w:rPr>
          <w:rFonts w:ascii="Times New Roman" w:hAnsi="Times New Roman" w:cs="Times New Roman"/>
          <w:b/>
          <w:bCs/>
          <w:sz w:val="20"/>
          <w:szCs w:val="20"/>
        </w:rPr>
        <w:t xml:space="preserve"> Demographic and </w:t>
      </w:r>
      <w:r w:rsidRPr="00AB7600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7842B7">
        <w:rPr>
          <w:rFonts w:ascii="Times New Roman" w:hAnsi="Times New Roman" w:cs="Times New Roman"/>
          <w:b/>
          <w:bCs/>
          <w:sz w:val="20"/>
          <w:szCs w:val="20"/>
        </w:rPr>
        <w:t xml:space="preserve">edical characteristics of </w:t>
      </w:r>
      <w:r w:rsidRPr="00AB7600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7842B7">
        <w:rPr>
          <w:rFonts w:ascii="Times New Roman" w:hAnsi="Times New Roman" w:cs="Times New Roman"/>
          <w:b/>
          <w:bCs/>
          <w:sz w:val="20"/>
          <w:szCs w:val="20"/>
        </w:rPr>
        <w:t xml:space="preserve">emale </w:t>
      </w:r>
      <w:r w:rsidRPr="00AB7600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7842B7">
        <w:rPr>
          <w:rFonts w:ascii="Times New Roman" w:hAnsi="Times New Roman" w:cs="Times New Roman"/>
          <w:b/>
          <w:bCs/>
          <w:sz w:val="20"/>
          <w:szCs w:val="20"/>
        </w:rPr>
        <w:t xml:space="preserve">atients attending Primary Health Care Centers in </w:t>
      </w:r>
      <w:proofErr w:type="spellStart"/>
      <w:r w:rsidRPr="007842B7">
        <w:rPr>
          <w:rFonts w:ascii="Times New Roman" w:hAnsi="Times New Roman" w:cs="Times New Roman"/>
          <w:b/>
          <w:bCs/>
          <w:sz w:val="20"/>
          <w:szCs w:val="20"/>
        </w:rPr>
        <w:t>Najran</w:t>
      </w:r>
      <w:proofErr w:type="spellEnd"/>
      <w:r w:rsidRPr="007842B7">
        <w:rPr>
          <w:rFonts w:ascii="Times New Roman" w:hAnsi="Times New Roman" w:cs="Times New Roman"/>
          <w:b/>
          <w:bCs/>
          <w:sz w:val="20"/>
          <w:szCs w:val="20"/>
        </w:rPr>
        <w:t>, Saudi Arabia</w:t>
      </w:r>
    </w:p>
    <w:tbl>
      <w:tblPr>
        <w:tblStyle w:val="TableGrid"/>
        <w:tblW w:w="10254" w:type="dxa"/>
        <w:tblLook w:val="04A0" w:firstRow="1" w:lastRow="0" w:firstColumn="1" w:lastColumn="0" w:noHBand="0" w:noVBand="1"/>
      </w:tblPr>
      <w:tblGrid>
        <w:gridCol w:w="4503"/>
        <w:gridCol w:w="2549"/>
        <w:gridCol w:w="1487"/>
        <w:gridCol w:w="1715"/>
      </w:tblGrid>
      <w:tr w:rsidR="00632F08" w:rsidRPr="002A3504" w:rsidTr="00781154">
        <w:trPr>
          <w:trHeight w:val="275"/>
        </w:trPr>
        <w:tc>
          <w:tcPr>
            <w:tcW w:w="7052" w:type="dxa"/>
            <w:gridSpan w:val="2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mographic and </w:t>
            </w:r>
            <w:r w:rsidRPr="00AB7600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edical characteristics</w:t>
            </w:r>
          </w:p>
        </w:tc>
        <w:tc>
          <w:tcPr>
            <w:tcW w:w="1487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715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 w:val="restart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Age in years</w:t>
            </w: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&lt;30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1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3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0-49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0+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 w:val="restart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Nationality</w:t>
            </w: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Saudi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83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Non-Saudi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6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 w:val="restart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Education level</w:t>
            </w: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Illiterate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3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0.8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University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9.2%</w:t>
            </w:r>
          </w:p>
        </w:tc>
      </w:tr>
      <w:tr w:rsidR="00632F08" w:rsidRPr="002A3504" w:rsidTr="00781154">
        <w:trPr>
          <w:trHeight w:val="367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Postgraduate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 w:val="restart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Working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1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Housewife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8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 w:val="restart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0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Divorced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  <w:vMerge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Widow</w:t>
            </w:r>
          </w:p>
        </w:tc>
        <w:tc>
          <w:tcPr>
            <w:tcW w:w="1487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15" w:type="dxa"/>
            <w:noWrap/>
            <w:hideMark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Free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1.8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8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6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History of benign breast disease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93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Age of marriage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&lt; 20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0.7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0-29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7.7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0-39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0+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.7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Parity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7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Less than 4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56.1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+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6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Age of menarche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2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&lt; 12 year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1.6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2-14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38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After 14 year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42B7">
              <w:rPr>
                <w:rFonts w:ascii="Times New Roman" w:hAnsi="Times New Roman" w:cs="Times New Roman"/>
                <w:b/>
                <w:bCs/>
                <w:color w:val="000000"/>
              </w:rPr>
              <w:t>Age of menopause</w:t>
            </w: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Still menstruating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89.4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Before 50 year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.0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After 50 years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</w:tr>
      <w:tr w:rsidR="00632F08" w:rsidRPr="002A3504" w:rsidTr="00781154">
        <w:trPr>
          <w:trHeight w:val="275"/>
        </w:trPr>
        <w:tc>
          <w:tcPr>
            <w:tcW w:w="4503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49" w:type="dxa"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1487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15" w:type="dxa"/>
            <w:noWrap/>
          </w:tcPr>
          <w:p w:rsidR="00632F08" w:rsidRPr="007842B7" w:rsidRDefault="00632F08" w:rsidP="00781154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7842B7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</w:tr>
    </w:tbl>
    <w:p w:rsidR="000A5307" w:rsidRDefault="000A5307">
      <w:bookmarkStart w:id="0" w:name="_GoBack"/>
      <w:bookmarkEnd w:id="0"/>
    </w:p>
    <w:sectPr w:rsidR="000A5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08"/>
    <w:rsid w:val="000A5307"/>
    <w:rsid w:val="00632F08"/>
    <w:rsid w:val="00866BD9"/>
    <w:rsid w:val="00995EFB"/>
    <w:rsid w:val="00ED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08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08"/>
    <w:pPr>
      <w:spacing w:after="0" w:line="240" w:lineRule="auto"/>
    </w:pPr>
    <w:rPr>
      <w:rFonts w:ascii="Calibri" w:eastAsia="MS Mincho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08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08"/>
    <w:pPr>
      <w:spacing w:after="0" w:line="240" w:lineRule="auto"/>
    </w:pPr>
    <w:rPr>
      <w:rFonts w:ascii="Calibri" w:eastAsia="MS Mincho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RAZI</dc:creator>
  <cp:lastModifiedBy>ELARAZI</cp:lastModifiedBy>
  <cp:revision>1</cp:revision>
  <dcterms:created xsi:type="dcterms:W3CDTF">2018-09-01T04:09:00Z</dcterms:created>
  <dcterms:modified xsi:type="dcterms:W3CDTF">2018-09-01T04:09:00Z</dcterms:modified>
</cp:coreProperties>
</file>